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5D5EF" w14:textId="20B70BC4" w:rsidR="00AF5FB0" w:rsidRDefault="00AF5FB0" w:rsidP="00A94C3D">
      <w:pPr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Supplementary material 1</w:t>
      </w:r>
      <w:r w:rsidR="004B444A" w:rsidRPr="004B444A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="004B444A" w:rsidRPr="00A33004">
        <w:rPr>
          <w:rFonts w:ascii="Calibri" w:hAnsi="Calibri" w:cs="Calibri"/>
          <w:b/>
          <w:bCs/>
          <w:sz w:val="28"/>
          <w:szCs w:val="28"/>
          <w:lang w:val="en-US"/>
        </w:rPr>
        <w:t>Individual interview guide</w:t>
      </w:r>
    </w:p>
    <w:p w14:paraId="3351B191" w14:textId="755C3B86" w:rsidR="00A94C3D" w:rsidRPr="00A33004" w:rsidRDefault="00A94C3D" w:rsidP="00A94C3D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27C367F" w14:textId="77777777" w:rsidR="00A94C3D" w:rsidRPr="00A33004" w:rsidRDefault="00A94C3D" w:rsidP="00A94C3D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33004">
        <w:rPr>
          <w:rFonts w:ascii="Calibri" w:hAnsi="Calibri" w:cs="Calibri"/>
          <w:b/>
          <w:bCs/>
          <w:sz w:val="22"/>
          <w:szCs w:val="22"/>
          <w:lang w:val="en-US"/>
        </w:rPr>
        <w:t>Professional background and interest in chronic psychosomatic suffering</w:t>
      </w:r>
    </w:p>
    <w:p w14:paraId="32437B68" w14:textId="77777777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Can you tell me about your career in medicine, and what led you to psychosomatic and psychosocial medicine?</w:t>
      </w:r>
    </w:p>
    <w:p w14:paraId="61E21361" w14:textId="77777777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What does “chronic psychosomatic suffering” mean to you?</w:t>
      </w:r>
    </w:p>
    <w:p w14:paraId="390E5ED5" w14:textId="77777777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 xml:space="preserve">Can you tell me what got you interested in this field? </w:t>
      </w:r>
    </w:p>
    <w:p w14:paraId="7758EF1C" w14:textId="52F36832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Do you treat many people with chronic psychosomatic suffering?</w:t>
      </w:r>
    </w:p>
    <w:p w14:paraId="29DA0E4B" w14:textId="5EF13A9A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What interests you about it and, conversely, what makes it difficult for you?</w:t>
      </w:r>
    </w:p>
    <w:p w14:paraId="7A10DBC7" w14:textId="77777777" w:rsidR="00F01FBA" w:rsidRPr="00AF5FB0" w:rsidRDefault="00F01FBA" w:rsidP="00A94C3D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2D631629" w14:textId="613ED2D4" w:rsidR="00A94C3D" w:rsidRPr="00A33004" w:rsidRDefault="00A94C3D" w:rsidP="00A94C3D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33004">
        <w:rPr>
          <w:rFonts w:ascii="Calibri" w:hAnsi="Calibri" w:cs="Calibri"/>
          <w:b/>
          <w:bCs/>
          <w:sz w:val="22"/>
          <w:szCs w:val="22"/>
          <w:lang w:val="en-US"/>
        </w:rPr>
        <w:t xml:space="preserve">Discovery, </w:t>
      </w:r>
      <w:r w:rsidR="00CF7521" w:rsidRPr="00A33004">
        <w:rPr>
          <w:rFonts w:ascii="Calibri" w:hAnsi="Calibri" w:cs="Calibri"/>
          <w:b/>
          <w:bCs/>
          <w:sz w:val="22"/>
          <w:szCs w:val="22"/>
          <w:lang w:val="en-US"/>
        </w:rPr>
        <w:t>interest,</w:t>
      </w:r>
      <w:r w:rsidRPr="00A33004">
        <w:rPr>
          <w:rFonts w:ascii="Calibri" w:hAnsi="Calibri" w:cs="Calibri"/>
          <w:b/>
          <w:bCs/>
          <w:sz w:val="22"/>
          <w:szCs w:val="22"/>
          <w:lang w:val="en-US"/>
        </w:rPr>
        <w:t xml:space="preserve"> and experience of training</w:t>
      </w:r>
    </w:p>
    <w:p w14:paraId="4D55DE3D" w14:textId="77777777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How did you find out about the training and what interested you in it?</w:t>
      </w:r>
    </w:p>
    <w:p w14:paraId="723B9E9A" w14:textId="77777777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What impressed you most about the course?</w:t>
      </w:r>
    </w:p>
    <w:p w14:paraId="74406EFB" w14:textId="77777777" w:rsidR="00A94C3D" w:rsidRPr="00A33004" w:rsidRDefault="00A94C3D" w:rsidP="00A94C3D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What were the strengths of the course? What could be improved?</w:t>
      </w:r>
    </w:p>
    <w:p w14:paraId="66EE88BE" w14:textId="77777777" w:rsidR="00A94C3D" w:rsidRPr="00AF5FB0" w:rsidRDefault="00A94C3D" w:rsidP="00A94C3D">
      <w:pPr>
        <w:rPr>
          <w:rFonts w:ascii="Calibri" w:hAnsi="Calibri" w:cs="Calibri"/>
          <w:sz w:val="16"/>
          <w:szCs w:val="16"/>
          <w:lang w:val="en-US"/>
        </w:rPr>
      </w:pPr>
    </w:p>
    <w:p w14:paraId="777799CE" w14:textId="77777777" w:rsidR="00F01FBA" w:rsidRPr="00A33004" w:rsidRDefault="00F01FBA" w:rsidP="00F01FBA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33004">
        <w:rPr>
          <w:rFonts w:ascii="Calibri" w:hAnsi="Calibri" w:cs="Calibri"/>
          <w:b/>
          <w:bCs/>
          <w:sz w:val="22"/>
          <w:szCs w:val="22"/>
          <w:lang w:val="en-US"/>
        </w:rPr>
        <w:t>Current management of chronic psychosomatic suffering</w:t>
      </w:r>
    </w:p>
    <w:p w14:paraId="42545CD0" w14:textId="1189DB9B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Has the way you deal with chronic psychosomatic suffering changed since you took this course?</w:t>
      </w:r>
    </w:p>
    <w:p w14:paraId="39795D79" w14:textId="70BA7E81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Has your understanding of the term “psychosomatic” changed after this training? If so, in what way?</w:t>
      </w:r>
    </w:p>
    <w:p w14:paraId="0003B07F" w14:textId="3D9419B8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 xml:space="preserve">Have you perceived any personal changes </w:t>
      </w:r>
      <w:proofErr w:type="gramStart"/>
      <w:r w:rsidRPr="00A33004">
        <w:rPr>
          <w:rFonts w:ascii="Calibri" w:hAnsi="Calibri" w:cs="Calibri"/>
          <w:sz w:val="22"/>
          <w:szCs w:val="22"/>
          <w:lang w:val="en-US"/>
        </w:rPr>
        <w:t>as a result of</w:t>
      </w:r>
      <w:proofErr w:type="gramEnd"/>
      <w:r w:rsidRPr="00A33004">
        <w:rPr>
          <w:rFonts w:ascii="Calibri" w:hAnsi="Calibri" w:cs="Calibri"/>
          <w:sz w:val="22"/>
          <w:szCs w:val="22"/>
          <w:lang w:val="en-US"/>
        </w:rPr>
        <w:t xml:space="preserve"> this training?</w:t>
      </w:r>
    </w:p>
    <w:p w14:paraId="28969AD5" w14:textId="75AB6F3F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Have you noticed any changes in the way you diagnose chronic psychosomatic suffering?</w:t>
      </w:r>
    </w:p>
    <w:p w14:paraId="34BE94AE" w14:textId="4CD7C80F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Have you noticed any changes in your relations with patients suffering from chronic psychosomatic pain?</w:t>
      </w:r>
    </w:p>
    <w:p w14:paraId="0E5A9A76" w14:textId="0D22D12D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Have you noticed any changes in your clinical practices?</w:t>
      </w:r>
    </w:p>
    <w:p w14:paraId="44E46863" w14:textId="4992F289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 xml:space="preserve">During the training course, you discussed the distinctions between different diagnoses of chronic psychosomatic suffering: chronic pain, fibromyalgia, chronic depression, chronic functional digestive disorders, functional neurological </w:t>
      </w:r>
      <w:r w:rsidR="00CF7521" w:rsidRPr="00A33004">
        <w:rPr>
          <w:rFonts w:ascii="Calibri" w:hAnsi="Calibri" w:cs="Calibri"/>
          <w:sz w:val="22"/>
          <w:szCs w:val="22"/>
          <w:lang w:val="en-US"/>
        </w:rPr>
        <w:t>disorders,</w:t>
      </w:r>
      <w:r w:rsidRPr="00A33004">
        <w:rPr>
          <w:rFonts w:ascii="Calibri" w:hAnsi="Calibri" w:cs="Calibri"/>
          <w:sz w:val="22"/>
          <w:szCs w:val="22"/>
          <w:lang w:val="en-US"/>
        </w:rPr>
        <w:t xml:space="preserve"> and hypochondria. Do you use this knowledge in your current practice? </w:t>
      </w:r>
    </w:p>
    <w:p w14:paraId="0985730D" w14:textId="23AAAF0A" w:rsidR="00F01FBA" w:rsidRPr="00746445" w:rsidRDefault="00F01FBA" w:rsidP="00746445">
      <w:pPr>
        <w:pStyle w:val="Paragraphedeliste"/>
        <w:numPr>
          <w:ilvl w:val="0"/>
          <w:numId w:val="12"/>
        </w:numPr>
        <w:rPr>
          <w:rFonts w:ascii="Calibri" w:hAnsi="Calibri" w:cs="Calibri"/>
          <w:sz w:val="22"/>
          <w:szCs w:val="22"/>
          <w:lang w:val="en-US"/>
        </w:rPr>
      </w:pPr>
      <w:r w:rsidRPr="00746445">
        <w:rPr>
          <w:rFonts w:ascii="Calibri" w:hAnsi="Calibri" w:cs="Calibri"/>
          <w:sz w:val="22"/>
          <w:szCs w:val="22"/>
          <w:lang w:val="en-US"/>
        </w:rPr>
        <w:t>If so, how?</w:t>
      </w:r>
    </w:p>
    <w:p w14:paraId="5F9B63C1" w14:textId="46F1418E" w:rsidR="00F01FBA" w:rsidRPr="00746445" w:rsidRDefault="00F01FBA" w:rsidP="00746445">
      <w:pPr>
        <w:pStyle w:val="Paragraphedeliste"/>
        <w:numPr>
          <w:ilvl w:val="0"/>
          <w:numId w:val="12"/>
        </w:numPr>
        <w:rPr>
          <w:rFonts w:ascii="Calibri" w:hAnsi="Calibri" w:cs="Calibri"/>
          <w:sz w:val="22"/>
          <w:szCs w:val="22"/>
          <w:lang w:val="en-US"/>
        </w:rPr>
      </w:pPr>
      <w:r w:rsidRPr="00746445">
        <w:rPr>
          <w:rFonts w:ascii="Calibri" w:hAnsi="Calibri" w:cs="Calibri"/>
          <w:sz w:val="22"/>
          <w:szCs w:val="22"/>
          <w:lang w:val="en-US"/>
        </w:rPr>
        <w:t>If not, why not?</w:t>
      </w:r>
    </w:p>
    <w:p w14:paraId="674EDF7E" w14:textId="05B2F1AA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 xml:space="preserve">During your training, you were </w:t>
      </w:r>
      <w:r w:rsidR="00CF7521" w:rsidRPr="00A33004">
        <w:rPr>
          <w:rFonts w:ascii="Calibri" w:hAnsi="Calibri" w:cs="Calibri"/>
          <w:sz w:val="22"/>
          <w:szCs w:val="22"/>
          <w:lang w:val="en-US"/>
        </w:rPr>
        <w:t>introduced</w:t>
      </w:r>
      <w:r w:rsidRPr="00A3300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F7521">
        <w:rPr>
          <w:rFonts w:ascii="Calibri" w:hAnsi="Calibri" w:cs="Calibri"/>
          <w:sz w:val="22"/>
          <w:szCs w:val="22"/>
          <w:lang w:val="en-US"/>
        </w:rPr>
        <w:t xml:space="preserve">to </w:t>
      </w:r>
      <w:r w:rsidRPr="00A33004">
        <w:rPr>
          <w:rFonts w:ascii="Calibri" w:hAnsi="Calibri" w:cs="Calibri"/>
          <w:sz w:val="22"/>
          <w:szCs w:val="22"/>
          <w:lang w:val="en-US"/>
        </w:rPr>
        <w:t>compassionate meditation. How did you experience this introduction to compassionate meditation? What did you think of it?</w:t>
      </w:r>
    </w:p>
    <w:p w14:paraId="57E0D2B1" w14:textId="0BBF6A24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Did it make any difference to you or your clinical practice?</w:t>
      </w:r>
    </w:p>
    <w:p w14:paraId="678106D6" w14:textId="4957A2CC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Do you still use compassionate mediation?</w:t>
      </w:r>
    </w:p>
    <w:p w14:paraId="5BF025CB" w14:textId="03EA4E8C" w:rsidR="00F01FBA" w:rsidRPr="00746445" w:rsidRDefault="00F01FBA" w:rsidP="00746445">
      <w:pPr>
        <w:pStyle w:val="Paragraphedeliste"/>
        <w:numPr>
          <w:ilvl w:val="0"/>
          <w:numId w:val="14"/>
        </w:numPr>
        <w:rPr>
          <w:rFonts w:ascii="Calibri" w:hAnsi="Calibri" w:cs="Calibri"/>
          <w:sz w:val="22"/>
          <w:szCs w:val="22"/>
          <w:lang w:val="en-US"/>
        </w:rPr>
      </w:pPr>
      <w:r w:rsidRPr="00746445">
        <w:rPr>
          <w:rFonts w:ascii="Calibri" w:hAnsi="Calibri" w:cs="Calibri"/>
          <w:sz w:val="22"/>
          <w:szCs w:val="22"/>
          <w:lang w:val="en-US"/>
        </w:rPr>
        <w:t>If not: why not?</w:t>
      </w:r>
    </w:p>
    <w:p w14:paraId="26E6C5B9" w14:textId="6CCB6345" w:rsidR="00F01FBA" w:rsidRPr="00746445" w:rsidRDefault="00F01FBA" w:rsidP="00746445">
      <w:pPr>
        <w:pStyle w:val="Paragraphedeliste"/>
        <w:numPr>
          <w:ilvl w:val="0"/>
          <w:numId w:val="14"/>
        </w:numPr>
        <w:rPr>
          <w:rFonts w:ascii="Calibri" w:hAnsi="Calibri" w:cs="Calibri"/>
          <w:sz w:val="22"/>
          <w:szCs w:val="22"/>
          <w:lang w:val="en-US"/>
        </w:rPr>
      </w:pPr>
      <w:r w:rsidRPr="00746445">
        <w:rPr>
          <w:rFonts w:ascii="Calibri" w:hAnsi="Calibri" w:cs="Calibri"/>
          <w:sz w:val="22"/>
          <w:szCs w:val="22"/>
          <w:lang w:val="en-US"/>
        </w:rPr>
        <w:t>If yes: how and in what context do you use it? With what effects?</w:t>
      </w:r>
    </w:p>
    <w:p w14:paraId="2B76A6AE" w14:textId="77777777" w:rsidR="00AF5FB0" w:rsidRPr="00AF5FB0" w:rsidRDefault="00AF5FB0" w:rsidP="00F01FBA">
      <w:pPr>
        <w:rPr>
          <w:rFonts w:ascii="Calibri" w:hAnsi="Calibri" w:cs="Calibri"/>
          <w:sz w:val="16"/>
          <w:szCs w:val="16"/>
          <w:lang w:val="en-US"/>
        </w:rPr>
      </w:pPr>
    </w:p>
    <w:p w14:paraId="7E3C1009" w14:textId="10EB3C58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 xml:space="preserve">The literature shows that there is an increased risk of burn-out or compassion fatigue when dealing with patients in chronic psychosomatic suffering. How do you guard against this? </w:t>
      </w:r>
    </w:p>
    <w:p w14:paraId="6140348F" w14:textId="420D3D08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 xml:space="preserve">Have your practices changed </w:t>
      </w:r>
      <w:proofErr w:type="gramStart"/>
      <w:r w:rsidRPr="00A33004">
        <w:rPr>
          <w:rFonts w:ascii="Calibri" w:hAnsi="Calibri" w:cs="Calibri"/>
          <w:sz w:val="22"/>
          <w:szCs w:val="22"/>
          <w:lang w:val="en-US"/>
        </w:rPr>
        <w:t>as a result of</w:t>
      </w:r>
      <w:proofErr w:type="gramEnd"/>
      <w:r w:rsidRPr="00A33004">
        <w:rPr>
          <w:rFonts w:ascii="Calibri" w:hAnsi="Calibri" w:cs="Calibri"/>
          <w:sz w:val="22"/>
          <w:szCs w:val="22"/>
          <w:lang w:val="en-US"/>
        </w:rPr>
        <w:t xml:space="preserve"> your training?</w:t>
      </w:r>
    </w:p>
    <w:p w14:paraId="0426A6E8" w14:textId="77777777" w:rsidR="00F01FBA" w:rsidRPr="00AF5FB0" w:rsidRDefault="00F01FBA" w:rsidP="00F01FBA">
      <w:pPr>
        <w:rPr>
          <w:rFonts w:ascii="Calibri" w:hAnsi="Calibri" w:cs="Calibri"/>
          <w:sz w:val="16"/>
          <w:szCs w:val="16"/>
          <w:lang w:val="en-US"/>
        </w:rPr>
      </w:pPr>
    </w:p>
    <w:p w14:paraId="772D458F" w14:textId="77777777" w:rsidR="00F01FBA" w:rsidRPr="00A33004" w:rsidRDefault="00F01FBA" w:rsidP="00F01FBA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33004">
        <w:rPr>
          <w:rFonts w:ascii="Calibri" w:hAnsi="Calibri" w:cs="Calibri"/>
          <w:b/>
          <w:bCs/>
          <w:sz w:val="22"/>
          <w:szCs w:val="22"/>
          <w:lang w:val="en-US"/>
        </w:rPr>
        <w:t>If their practices haven't changed:</w:t>
      </w:r>
    </w:p>
    <w:p w14:paraId="1ED28992" w14:textId="77777777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What would you have needed for the training to change your practices?</w:t>
      </w:r>
    </w:p>
    <w:p w14:paraId="0DF45ADE" w14:textId="77777777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What would you have needed to ensure that what you learned from the training would continue in your practice?</w:t>
      </w:r>
    </w:p>
    <w:p w14:paraId="2AB0C3E5" w14:textId="77777777" w:rsidR="00F01FBA" w:rsidRPr="00AF5FB0" w:rsidRDefault="00F01FBA" w:rsidP="00F01FBA">
      <w:pPr>
        <w:rPr>
          <w:rFonts w:ascii="Calibri" w:hAnsi="Calibri" w:cs="Calibri"/>
          <w:sz w:val="16"/>
          <w:szCs w:val="16"/>
          <w:lang w:val="en-US"/>
        </w:rPr>
      </w:pPr>
    </w:p>
    <w:p w14:paraId="724EAC4B" w14:textId="77777777" w:rsidR="00F01FBA" w:rsidRPr="00A33004" w:rsidRDefault="00F01FBA" w:rsidP="00F01FBA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33004">
        <w:rPr>
          <w:rFonts w:ascii="Calibri" w:hAnsi="Calibri" w:cs="Calibri"/>
          <w:b/>
          <w:bCs/>
          <w:sz w:val="22"/>
          <w:szCs w:val="22"/>
          <w:lang w:val="en-US"/>
        </w:rPr>
        <w:t>Summary</w:t>
      </w:r>
    </w:p>
    <w:p w14:paraId="4F34BB8C" w14:textId="77777777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Overall, do you now feel more comfortable diagnosing and managing patients with chronic psychosomatic suffering?</w:t>
      </w:r>
    </w:p>
    <w:p w14:paraId="350BBEE7" w14:textId="77777777" w:rsidR="00F01FBA" w:rsidRPr="00A33004" w:rsidRDefault="00F01FBA" w:rsidP="00F01FBA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- If so, why? What has changed?</w:t>
      </w:r>
    </w:p>
    <w:p w14:paraId="1BEE594C" w14:textId="02BB97A8" w:rsidR="00D84E89" w:rsidRPr="004B444A" w:rsidRDefault="00F01FBA" w:rsidP="00746445">
      <w:pPr>
        <w:rPr>
          <w:rFonts w:ascii="Calibri" w:hAnsi="Calibri" w:cs="Calibri"/>
          <w:sz w:val="22"/>
          <w:szCs w:val="22"/>
          <w:lang w:val="en-US"/>
        </w:rPr>
      </w:pPr>
      <w:r w:rsidRPr="00A33004">
        <w:rPr>
          <w:rFonts w:ascii="Calibri" w:hAnsi="Calibri" w:cs="Calibri"/>
          <w:sz w:val="22"/>
          <w:szCs w:val="22"/>
          <w:lang w:val="en-US"/>
        </w:rPr>
        <w:t>- If no: what would you need?</w:t>
      </w:r>
    </w:p>
    <w:sectPr w:rsidR="00D84E89" w:rsidRPr="004B44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D3AEE"/>
    <w:multiLevelType w:val="hybridMultilevel"/>
    <w:tmpl w:val="08A2782E"/>
    <w:lvl w:ilvl="0" w:tplc="9218451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EAE241E"/>
    <w:multiLevelType w:val="hybridMultilevel"/>
    <w:tmpl w:val="833CFDC0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2497E42"/>
    <w:multiLevelType w:val="hybridMultilevel"/>
    <w:tmpl w:val="09A427CA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2DBA7545"/>
    <w:multiLevelType w:val="hybridMultilevel"/>
    <w:tmpl w:val="FCEC7192"/>
    <w:lvl w:ilvl="0" w:tplc="EABCC8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43D7B"/>
    <w:multiLevelType w:val="multilevel"/>
    <w:tmpl w:val="B79EC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0277BF"/>
    <w:multiLevelType w:val="multilevel"/>
    <w:tmpl w:val="7368FCC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5956D6"/>
    <w:multiLevelType w:val="hybridMultilevel"/>
    <w:tmpl w:val="1A5A780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86B22"/>
    <w:multiLevelType w:val="hybridMultilevel"/>
    <w:tmpl w:val="20A26DD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A1455A"/>
    <w:multiLevelType w:val="multilevel"/>
    <w:tmpl w:val="80C8D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A93FB4"/>
    <w:multiLevelType w:val="multilevel"/>
    <w:tmpl w:val="5D3A0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B431D5"/>
    <w:multiLevelType w:val="hybridMultilevel"/>
    <w:tmpl w:val="0B3432B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240E1E"/>
    <w:multiLevelType w:val="multilevel"/>
    <w:tmpl w:val="13609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DE0FB2"/>
    <w:multiLevelType w:val="multilevel"/>
    <w:tmpl w:val="D7DA44A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5D2CF2"/>
    <w:multiLevelType w:val="hybridMultilevel"/>
    <w:tmpl w:val="103C52EC"/>
    <w:lvl w:ilvl="0" w:tplc="04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D794CF0"/>
    <w:multiLevelType w:val="hybridMultilevel"/>
    <w:tmpl w:val="CD3C34BE"/>
    <w:lvl w:ilvl="0" w:tplc="7A5487D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8837974">
    <w:abstractNumId w:val="7"/>
  </w:num>
  <w:num w:numId="2" w16cid:durableId="1293176811">
    <w:abstractNumId w:val="0"/>
  </w:num>
  <w:num w:numId="3" w16cid:durableId="295455010">
    <w:abstractNumId w:val="4"/>
  </w:num>
  <w:num w:numId="4" w16cid:durableId="572088065">
    <w:abstractNumId w:val="9"/>
  </w:num>
  <w:num w:numId="5" w16cid:durableId="11686606">
    <w:abstractNumId w:val="8"/>
  </w:num>
  <w:num w:numId="6" w16cid:durableId="1565334782">
    <w:abstractNumId w:val="12"/>
  </w:num>
  <w:num w:numId="7" w16cid:durableId="782458774">
    <w:abstractNumId w:val="5"/>
  </w:num>
  <w:num w:numId="8" w16cid:durableId="940529739">
    <w:abstractNumId w:val="11"/>
  </w:num>
  <w:num w:numId="9" w16cid:durableId="78336154">
    <w:abstractNumId w:val="13"/>
  </w:num>
  <w:num w:numId="10" w16cid:durableId="142743787">
    <w:abstractNumId w:val="1"/>
  </w:num>
  <w:num w:numId="11" w16cid:durableId="1893734401">
    <w:abstractNumId w:val="2"/>
  </w:num>
  <w:num w:numId="12" w16cid:durableId="702093110">
    <w:abstractNumId w:val="6"/>
  </w:num>
  <w:num w:numId="13" w16cid:durableId="1823740157">
    <w:abstractNumId w:val="3"/>
  </w:num>
  <w:num w:numId="14" w16cid:durableId="908467791">
    <w:abstractNumId w:val="10"/>
  </w:num>
  <w:num w:numId="15" w16cid:durableId="50371198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C1"/>
    <w:rsid w:val="001C564C"/>
    <w:rsid w:val="00380932"/>
    <w:rsid w:val="004B444A"/>
    <w:rsid w:val="00746445"/>
    <w:rsid w:val="008561C1"/>
    <w:rsid w:val="00933C28"/>
    <w:rsid w:val="00950E56"/>
    <w:rsid w:val="00A33004"/>
    <w:rsid w:val="00A94C3D"/>
    <w:rsid w:val="00AB515B"/>
    <w:rsid w:val="00AF5FB0"/>
    <w:rsid w:val="00CF7521"/>
    <w:rsid w:val="00D84E89"/>
    <w:rsid w:val="00DB1736"/>
    <w:rsid w:val="00E60CFD"/>
    <w:rsid w:val="00F01FBA"/>
    <w:rsid w:val="00FB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88E410"/>
  <w15:chartTrackingRefBased/>
  <w15:docId w15:val="{F9AC6BB7-F46E-5C4F-A72A-3BA80289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56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6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56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6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6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61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61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61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61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6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56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56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561C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61C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61C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61C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61C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61C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61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6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61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6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61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61C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561C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61C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6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61C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61C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B51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AB515B"/>
    <w:rPr>
      <w:b/>
      <w:bCs/>
    </w:rPr>
  </w:style>
  <w:style w:type="character" w:customStyle="1" w:styleId="sr-only">
    <w:name w:val="sr-only"/>
    <w:basedOn w:val="Policepardfaut"/>
    <w:rsid w:val="00E60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0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938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897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5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Fournier</dc:creator>
  <cp:keywords/>
  <dc:description/>
  <cp:lastModifiedBy>Ambresin Gilles</cp:lastModifiedBy>
  <cp:revision>4</cp:revision>
  <dcterms:created xsi:type="dcterms:W3CDTF">2024-12-20T13:08:00Z</dcterms:created>
  <dcterms:modified xsi:type="dcterms:W3CDTF">2024-12-20T13:37:00Z</dcterms:modified>
</cp:coreProperties>
</file>